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4C73C" w14:textId="0CA550A6" w:rsidR="00C275DC" w:rsidRDefault="00683796">
      <w:r w:rsidRPr="00683796">
        <w:t xml:space="preserve">GRIPP2 short form </w:t>
      </w:r>
    </w:p>
    <w:p w14:paraId="3D13ADF9" w14:textId="77777777" w:rsidR="00BD6216" w:rsidRDefault="00BD6216"/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122"/>
        <w:gridCol w:w="5533"/>
        <w:gridCol w:w="1412"/>
      </w:tblGrid>
      <w:tr w:rsidR="00683796" w14:paraId="61E46D14" w14:textId="77777777" w:rsidTr="00BB4436">
        <w:tc>
          <w:tcPr>
            <w:tcW w:w="2122" w:type="dxa"/>
            <w:tcBorders>
              <w:left w:val="nil"/>
              <w:bottom w:val="single" w:sz="4" w:space="0" w:color="auto"/>
              <w:right w:val="nil"/>
            </w:tcBorders>
          </w:tcPr>
          <w:p w14:paraId="358CFABD" w14:textId="77777777" w:rsidR="00683796" w:rsidRDefault="00683796">
            <w:r w:rsidRPr="00683796">
              <w:t xml:space="preserve">Section and topic </w:t>
            </w:r>
          </w:p>
          <w:p w14:paraId="39B75F01" w14:textId="77777777" w:rsidR="00BB4436" w:rsidRDefault="00BB4436"/>
          <w:p w14:paraId="6899836F" w14:textId="7C7BF01C" w:rsidR="00BB4436" w:rsidRDefault="00BB4436"/>
        </w:tc>
        <w:tc>
          <w:tcPr>
            <w:tcW w:w="5533" w:type="dxa"/>
            <w:tcBorders>
              <w:left w:val="nil"/>
              <w:bottom w:val="single" w:sz="4" w:space="0" w:color="auto"/>
              <w:right w:val="nil"/>
            </w:tcBorders>
          </w:tcPr>
          <w:p w14:paraId="64541F99" w14:textId="586DA25C" w:rsidR="00683796" w:rsidRDefault="00683796">
            <w:r w:rsidRPr="00683796">
              <w:t>Item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</w:tcPr>
          <w:p w14:paraId="0A4D2E77" w14:textId="27E81774" w:rsidR="00683796" w:rsidRDefault="00683796">
            <w:r w:rsidRPr="00683796">
              <w:t>Reported on page No</w:t>
            </w:r>
          </w:p>
        </w:tc>
      </w:tr>
      <w:tr w:rsidR="00683796" w14:paraId="02ED4448" w14:textId="77777777" w:rsidTr="00BB4436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1339813E" w14:textId="61D82B9E" w:rsidR="00683796" w:rsidRDefault="00683796">
            <w:r>
              <w:t>Aim</w:t>
            </w:r>
          </w:p>
        </w:tc>
        <w:tc>
          <w:tcPr>
            <w:tcW w:w="5533" w:type="dxa"/>
            <w:tcBorders>
              <w:left w:val="nil"/>
              <w:bottom w:val="nil"/>
              <w:right w:val="nil"/>
            </w:tcBorders>
          </w:tcPr>
          <w:p w14:paraId="6DB6CCE8" w14:textId="77777777" w:rsidR="00683796" w:rsidRDefault="00BB4436">
            <w:r w:rsidRPr="00683796">
              <w:t>Report the aim of PPI in the study</w:t>
            </w:r>
          </w:p>
          <w:p w14:paraId="201FED5C" w14:textId="4AC47484" w:rsidR="00BB4436" w:rsidRDefault="00BB4436"/>
        </w:tc>
        <w:tc>
          <w:tcPr>
            <w:tcW w:w="1412" w:type="dxa"/>
            <w:tcBorders>
              <w:left w:val="nil"/>
              <w:bottom w:val="nil"/>
              <w:right w:val="nil"/>
            </w:tcBorders>
          </w:tcPr>
          <w:p w14:paraId="03E1A0FE" w14:textId="6971249D" w:rsidR="00683796" w:rsidRDefault="00726EBC">
            <w:r>
              <w:t xml:space="preserve">Page </w:t>
            </w:r>
            <w:r w:rsidR="00CF64BD">
              <w:t>2, 4</w:t>
            </w:r>
          </w:p>
        </w:tc>
      </w:tr>
      <w:tr w:rsidR="00683796" w14:paraId="6E65A146" w14:textId="77777777" w:rsidTr="00BB443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361371A" w14:textId="63733D1B" w:rsidR="00683796" w:rsidRDefault="00683796">
            <w:r w:rsidRPr="00683796">
              <w:t>Methods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5FF303F2" w14:textId="77777777" w:rsidR="00683796" w:rsidRDefault="00BB4436">
            <w:r w:rsidRPr="00683796">
              <w:t>Provide a clear description of the methods used for PPI in the study</w:t>
            </w:r>
          </w:p>
          <w:p w14:paraId="238BD315" w14:textId="18DFE222" w:rsidR="00BB4436" w:rsidRDefault="00BB4436"/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462D9B61" w14:textId="13D2E288" w:rsidR="00683796" w:rsidRDefault="00726EBC">
            <w:r>
              <w:t xml:space="preserve">Page </w:t>
            </w:r>
            <w:r w:rsidR="00CF64BD">
              <w:t>4</w:t>
            </w:r>
            <w:r>
              <w:t>-</w:t>
            </w:r>
            <w:r w:rsidR="00CF64BD">
              <w:t>7</w:t>
            </w:r>
          </w:p>
        </w:tc>
      </w:tr>
      <w:tr w:rsidR="00683796" w14:paraId="40FDE4A1" w14:textId="77777777" w:rsidTr="00BB443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4BE8DDEF" w14:textId="210FD0B0" w:rsidR="00683796" w:rsidRDefault="00683796">
            <w:r w:rsidRPr="00683796">
              <w:t>Study results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46F6CC60" w14:textId="77777777" w:rsidR="00683796" w:rsidRDefault="00BB4436">
            <w:r w:rsidRPr="00683796">
              <w:t>Outcomes—Report the results of PPI in the study, including both positive and negative outcomes</w:t>
            </w:r>
          </w:p>
          <w:p w14:paraId="3F96FC0E" w14:textId="08EB53B4" w:rsidR="00BB4436" w:rsidRDefault="00BB4436"/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1E5083F3" w14:textId="4893F223" w:rsidR="00683796" w:rsidRDefault="000650E9">
            <w:r>
              <w:t xml:space="preserve">Page </w:t>
            </w:r>
            <w:r w:rsidR="00CF64BD">
              <w:t>7</w:t>
            </w:r>
            <w:r>
              <w:t>-1</w:t>
            </w:r>
            <w:r w:rsidR="00CF64BD">
              <w:t>5</w:t>
            </w:r>
          </w:p>
        </w:tc>
      </w:tr>
      <w:tr w:rsidR="00683796" w14:paraId="3E4FFBB2" w14:textId="77777777" w:rsidTr="00BB4436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738DBD0" w14:textId="5C95437C" w:rsidR="00683796" w:rsidRDefault="00683796">
            <w:r w:rsidRPr="00683796">
              <w:t>Discussion and Outcomes</w:t>
            </w:r>
          </w:p>
        </w:tc>
        <w:tc>
          <w:tcPr>
            <w:tcW w:w="5533" w:type="dxa"/>
            <w:tcBorders>
              <w:top w:val="nil"/>
              <w:left w:val="nil"/>
              <w:bottom w:val="nil"/>
              <w:right w:val="nil"/>
            </w:tcBorders>
          </w:tcPr>
          <w:p w14:paraId="1D2C6F1D" w14:textId="77777777" w:rsidR="00683796" w:rsidRDefault="00BB4436">
            <w:r w:rsidRPr="00683796">
              <w:t>Comment on the extent to which PPI influenced the study conclusions overall. Describe positive and negative effects</w:t>
            </w:r>
          </w:p>
          <w:p w14:paraId="0B55A6EA" w14:textId="050B4A42" w:rsidR="00BB4436" w:rsidRDefault="00BB4436"/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14:paraId="6FF10525" w14:textId="699FAF78" w:rsidR="00683796" w:rsidRDefault="000650E9">
            <w:r>
              <w:t>Page 1</w:t>
            </w:r>
            <w:r w:rsidR="00CF64BD">
              <w:t>5</w:t>
            </w:r>
            <w:r>
              <w:t>-1</w:t>
            </w:r>
            <w:r w:rsidR="00CF64BD">
              <w:t>7</w:t>
            </w:r>
          </w:p>
        </w:tc>
      </w:tr>
      <w:tr w:rsidR="00683796" w14:paraId="5684B944" w14:textId="77777777" w:rsidTr="00BB4436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1D77B3EF" w14:textId="517B02E6" w:rsidR="00683796" w:rsidRDefault="00683796">
            <w:r w:rsidRPr="00683796">
              <w:t>Reflections/critical</w:t>
            </w:r>
            <w:r>
              <w:t xml:space="preserve"> perspective</w:t>
            </w:r>
          </w:p>
        </w:tc>
        <w:tc>
          <w:tcPr>
            <w:tcW w:w="5533" w:type="dxa"/>
            <w:tcBorders>
              <w:top w:val="nil"/>
              <w:left w:val="nil"/>
              <w:right w:val="nil"/>
            </w:tcBorders>
          </w:tcPr>
          <w:p w14:paraId="143E8A41" w14:textId="6F70B716" w:rsidR="00683796" w:rsidRDefault="00BB4436">
            <w:r w:rsidRPr="00683796">
              <w:t>Comment critically on the study, reflecting on the things that went well perspective and those that did not, so others can learn from this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</w:tcPr>
          <w:p w14:paraId="3E4A9C75" w14:textId="597D11C4" w:rsidR="00683796" w:rsidRDefault="000650E9">
            <w:r>
              <w:t xml:space="preserve">Page </w:t>
            </w:r>
            <w:r w:rsidR="0011433D">
              <w:t>1</w:t>
            </w:r>
            <w:r w:rsidR="00CF64BD">
              <w:t>7</w:t>
            </w:r>
            <w:r w:rsidR="0011433D">
              <w:t>-</w:t>
            </w:r>
            <w:r>
              <w:t>1</w:t>
            </w:r>
            <w:r w:rsidR="00CF64BD">
              <w:t>8</w:t>
            </w:r>
          </w:p>
        </w:tc>
      </w:tr>
    </w:tbl>
    <w:p w14:paraId="7E9E2456" w14:textId="77777777" w:rsidR="00BB4436" w:rsidRPr="00683796" w:rsidRDefault="00BB4436" w:rsidP="00BB4436">
      <w:r w:rsidRPr="00683796">
        <w:t xml:space="preserve">PPI patient and public involvement </w:t>
      </w:r>
    </w:p>
    <w:p w14:paraId="178B8D1E" w14:textId="77777777" w:rsidR="00683796" w:rsidRDefault="00683796"/>
    <w:sectPr w:rsidR="006837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42ADC"/>
    <w:multiLevelType w:val="multilevel"/>
    <w:tmpl w:val="D43ED3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69B7348"/>
    <w:multiLevelType w:val="multilevel"/>
    <w:tmpl w:val="EA1269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88666877">
    <w:abstractNumId w:val="0"/>
  </w:num>
  <w:num w:numId="2" w16cid:durableId="11063874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796"/>
    <w:rsid w:val="000222BA"/>
    <w:rsid w:val="00025ED5"/>
    <w:rsid w:val="000650E9"/>
    <w:rsid w:val="00070E58"/>
    <w:rsid w:val="0011433D"/>
    <w:rsid w:val="0011714C"/>
    <w:rsid w:val="00257858"/>
    <w:rsid w:val="00373EE5"/>
    <w:rsid w:val="003B64B5"/>
    <w:rsid w:val="003F1696"/>
    <w:rsid w:val="004669F9"/>
    <w:rsid w:val="004A0627"/>
    <w:rsid w:val="00517CCC"/>
    <w:rsid w:val="006100E3"/>
    <w:rsid w:val="00683796"/>
    <w:rsid w:val="00726EBC"/>
    <w:rsid w:val="00851C40"/>
    <w:rsid w:val="008865B9"/>
    <w:rsid w:val="00B60943"/>
    <w:rsid w:val="00B851FA"/>
    <w:rsid w:val="00BB4436"/>
    <w:rsid w:val="00BD6216"/>
    <w:rsid w:val="00BF5A6F"/>
    <w:rsid w:val="00C12958"/>
    <w:rsid w:val="00C15856"/>
    <w:rsid w:val="00C23D82"/>
    <w:rsid w:val="00C275DC"/>
    <w:rsid w:val="00C5210F"/>
    <w:rsid w:val="00CF64BD"/>
    <w:rsid w:val="00DB2B9E"/>
    <w:rsid w:val="00E05398"/>
    <w:rsid w:val="00E86D37"/>
    <w:rsid w:val="00F0365D"/>
    <w:rsid w:val="00F04811"/>
    <w:rsid w:val="00F105DE"/>
    <w:rsid w:val="00F22E69"/>
    <w:rsid w:val="00FC3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40F0F"/>
  <w15:chartTrackingRefBased/>
  <w15:docId w15:val="{C0D9C2CA-61F3-C946-9DD5-8D3962FE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9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47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99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27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26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7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6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56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4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87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579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2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9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25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92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21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234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54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9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482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082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4167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ka iqbal</dc:creator>
  <cp:keywords/>
  <dc:description/>
  <cp:lastModifiedBy>syka iqbal</cp:lastModifiedBy>
  <cp:revision>3</cp:revision>
  <dcterms:created xsi:type="dcterms:W3CDTF">2022-07-11T17:18:00Z</dcterms:created>
  <dcterms:modified xsi:type="dcterms:W3CDTF">2022-07-11T17:30:00Z</dcterms:modified>
</cp:coreProperties>
</file>